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AAEC6" w14:textId="68869408" w:rsidR="004022C4" w:rsidRDefault="004022C4" w:rsidP="004022C4">
      <w:pPr>
        <w:rPr>
          <w:rFonts w:ascii="Arial" w:hAnsi="Arial" w:cs="Arial"/>
          <w:b/>
          <w:bCs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237"/>
        <w:gridCol w:w="2195"/>
        <w:gridCol w:w="1594"/>
        <w:gridCol w:w="1594"/>
        <w:gridCol w:w="1406"/>
      </w:tblGrid>
      <w:tr w:rsidR="009317D3" w:rsidRPr="00B73F6F" w14:paraId="30AA8E72" w14:textId="77777777" w:rsidTr="001A6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9" w:type="pct"/>
            <w:vAlign w:val="center"/>
          </w:tcPr>
          <w:p w14:paraId="6BE3A346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16" w:type="pct"/>
            <w:vAlign w:val="center"/>
          </w:tcPr>
          <w:p w14:paraId="16FBB755" w14:textId="77777777" w:rsidR="009317D3" w:rsidRPr="00B73F6F" w:rsidRDefault="009317D3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ponse</w:t>
            </w:r>
          </w:p>
        </w:tc>
        <w:tc>
          <w:tcPr>
            <w:tcW w:w="883" w:type="pct"/>
            <w:vAlign w:val="center"/>
          </w:tcPr>
          <w:p w14:paraId="51B4F7F1" w14:textId="77777777" w:rsidR="009317D3" w:rsidRPr="00B73F6F" w:rsidRDefault="009317D3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883" w:type="pct"/>
            <w:vAlign w:val="center"/>
          </w:tcPr>
          <w:p w14:paraId="2698BE01" w14:textId="77777777" w:rsidR="009317D3" w:rsidRPr="00B73F6F" w:rsidRDefault="009317D3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CL</w:t>
            </w:r>
          </w:p>
        </w:tc>
        <w:tc>
          <w:tcPr>
            <w:tcW w:w="779" w:type="pct"/>
            <w:vAlign w:val="center"/>
          </w:tcPr>
          <w:p w14:paraId="4CBE03F4" w14:textId="77777777" w:rsidR="009317D3" w:rsidRPr="00B73F6F" w:rsidRDefault="009317D3" w:rsidP="001A6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L</w:t>
            </w:r>
          </w:p>
        </w:tc>
      </w:tr>
      <w:tr w:rsidR="009317D3" w:rsidRPr="00B73F6F" w14:paraId="59E0E1DE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1A2766FC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:38dph</w:t>
            </w:r>
          </w:p>
        </w:tc>
        <w:tc>
          <w:tcPr>
            <w:tcW w:w="1216" w:type="pct"/>
            <w:vAlign w:val="center"/>
          </w:tcPr>
          <w:p w14:paraId="74A69488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83" w:type="pct"/>
            <w:vAlign w:val="center"/>
          </w:tcPr>
          <w:p w14:paraId="359D0E15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883" w:type="pct"/>
            <w:vAlign w:val="center"/>
          </w:tcPr>
          <w:p w14:paraId="65320C06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79" w:type="pct"/>
            <w:vAlign w:val="center"/>
          </w:tcPr>
          <w:p w14:paraId="4C043E8F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9317D3" w:rsidRPr="00B73F6F" w14:paraId="55A66A84" w14:textId="77777777" w:rsidTr="001A6F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2345ED66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:38dph</w:t>
            </w:r>
          </w:p>
        </w:tc>
        <w:tc>
          <w:tcPr>
            <w:tcW w:w="1216" w:type="pct"/>
            <w:vAlign w:val="center"/>
          </w:tcPr>
          <w:p w14:paraId="4CB11D2C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83" w:type="pct"/>
            <w:vAlign w:val="center"/>
          </w:tcPr>
          <w:p w14:paraId="41B906E3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883" w:type="pct"/>
            <w:vAlign w:val="center"/>
          </w:tcPr>
          <w:p w14:paraId="724A0D80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779" w:type="pct"/>
            <w:vAlign w:val="center"/>
          </w:tcPr>
          <w:p w14:paraId="1DF4DBF1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317D3" w:rsidRPr="00B73F6F" w14:paraId="03184AF9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6C512C1B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38dph</w:t>
            </w:r>
          </w:p>
        </w:tc>
        <w:tc>
          <w:tcPr>
            <w:tcW w:w="1216" w:type="pct"/>
            <w:vAlign w:val="center"/>
          </w:tcPr>
          <w:p w14:paraId="01160611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83" w:type="pct"/>
            <w:vAlign w:val="center"/>
          </w:tcPr>
          <w:p w14:paraId="44F37033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883" w:type="pct"/>
            <w:vAlign w:val="center"/>
          </w:tcPr>
          <w:p w14:paraId="4A242CF2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79" w:type="pct"/>
            <w:vAlign w:val="center"/>
          </w:tcPr>
          <w:p w14:paraId="68DD0BBD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9317D3" w:rsidRPr="00B73F6F" w14:paraId="06DD20E9" w14:textId="77777777" w:rsidTr="001A6F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5600E8DB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:38dph</w:t>
            </w:r>
          </w:p>
        </w:tc>
        <w:tc>
          <w:tcPr>
            <w:tcW w:w="1216" w:type="pct"/>
            <w:vAlign w:val="center"/>
          </w:tcPr>
          <w:p w14:paraId="7BF1EE74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83" w:type="pct"/>
            <w:vAlign w:val="center"/>
          </w:tcPr>
          <w:p w14:paraId="0B55C145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883" w:type="pct"/>
            <w:vAlign w:val="center"/>
          </w:tcPr>
          <w:p w14:paraId="73E4218C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79" w:type="pct"/>
            <w:vAlign w:val="center"/>
          </w:tcPr>
          <w:p w14:paraId="11E7DB84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9317D3" w:rsidRPr="00B73F6F" w14:paraId="42A5EB87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6C4448D5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:62dph</w:t>
            </w:r>
          </w:p>
        </w:tc>
        <w:tc>
          <w:tcPr>
            <w:tcW w:w="1216" w:type="pct"/>
            <w:vAlign w:val="center"/>
          </w:tcPr>
          <w:p w14:paraId="12AB0A71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83" w:type="pct"/>
            <w:vAlign w:val="center"/>
          </w:tcPr>
          <w:p w14:paraId="46BC5CA7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883" w:type="pct"/>
            <w:vAlign w:val="center"/>
          </w:tcPr>
          <w:p w14:paraId="433B5712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9" w:type="pct"/>
            <w:vAlign w:val="center"/>
          </w:tcPr>
          <w:p w14:paraId="568836AA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9317D3" w:rsidRPr="00B73F6F" w14:paraId="014023AE" w14:textId="77777777" w:rsidTr="001A6F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724976BA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:62dph</w:t>
            </w:r>
          </w:p>
        </w:tc>
        <w:tc>
          <w:tcPr>
            <w:tcW w:w="1216" w:type="pct"/>
            <w:vAlign w:val="center"/>
          </w:tcPr>
          <w:p w14:paraId="075CB1DD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83" w:type="pct"/>
            <w:vAlign w:val="center"/>
          </w:tcPr>
          <w:p w14:paraId="0A201B2B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883" w:type="pct"/>
            <w:vAlign w:val="center"/>
          </w:tcPr>
          <w:p w14:paraId="0CBEF6B9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79" w:type="pct"/>
            <w:vAlign w:val="center"/>
          </w:tcPr>
          <w:p w14:paraId="150BD03B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9317D3" w:rsidRPr="00B73F6F" w14:paraId="02BDE233" w14:textId="77777777" w:rsidTr="001A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14A57F30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62dph</w:t>
            </w:r>
          </w:p>
        </w:tc>
        <w:tc>
          <w:tcPr>
            <w:tcW w:w="1216" w:type="pct"/>
            <w:vAlign w:val="center"/>
          </w:tcPr>
          <w:p w14:paraId="2C0D1807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83" w:type="pct"/>
            <w:vAlign w:val="center"/>
          </w:tcPr>
          <w:p w14:paraId="0D5F7D61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883" w:type="pct"/>
            <w:vAlign w:val="center"/>
          </w:tcPr>
          <w:p w14:paraId="2359B03E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79" w:type="pct"/>
            <w:vAlign w:val="center"/>
          </w:tcPr>
          <w:p w14:paraId="42CB0CFB" w14:textId="77777777" w:rsidR="009317D3" w:rsidRPr="00B73F6F" w:rsidRDefault="009317D3" w:rsidP="001A6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9317D3" w:rsidRPr="00B73F6F" w14:paraId="3070F9CC" w14:textId="77777777" w:rsidTr="001A6F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499B74A0" w14:textId="77777777" w:rsidR="009317D3" w:rsidRPr="00B73F6F" w:rsidRDefault="009317D3" w:rsidP="001A6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:62dph</w:t>
            </w:r>
          </w:p>
        </w:tc>
        <w:tc>
          <w:tcPr>
            <w:tcW w:w="1216" w:type="pct"/>
            <w:vAlign w:val="center"/>
          </w:tcPr>
          <w:p w14:paraId="6BD5FD82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83" w:type="pct"/>
            <w:vAlign w:val="center"/>
          </w:tcPr>
          <w:p w14:paraId="0B6B5DD7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83" w:type="pct"/>
            <w:vAlign w:val="center"/>
          </w:tcPr>
          <w:p w14:paraId="30FBAD17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79" w:type="pct"/>
            <w:vAlign w:val="center"/>
          </w:tcPr>
          <w:p w14:paraId="422C16BC" w14:textId="77777777" w:rsidR="009317D3" w:rsidRPr="00B73F6F" w:rsidRDefault="009317D3" w:rsidP="001A6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</w:tbl>
    <w:p w14:paraId="5B1717C7" w14:textId="77777777" w:rsidR="00CE2429" w:rsidRDefault="00CE2429"/>
    <w:sectPr w:rsidR="00CE2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F97CF" w14:textId="77777777" w:rsidR="00E57866" w:rsidRDefault="00E57866" w:rsidP="001F7768">
      <w:pPr>
        <w:spacing w:after="0" w:line="240" w:lineRule="auto"/>
      </w:pPr>
      <w:r>
        <w:separator/>
      </w:r>
    </w:p>
  </w:endnote>
  <w:endnote w:type="continuationSeparator" w:id="0">
    <w:p w14:paraId="51D4D2A3" w14:textId="77777777" w:rsidR="00E57866" w:rsidRDefault="00E57866" w:rsidP="001F7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48B9D" w14:textId="77777777" w:rsidR="00E57866" w:rsidRDefault="00E57866" w:rsidP="001F7768">
      <w:pPr>
        <w:spacing w:after="0" w:line="240" w:lineRule="auto"/>
      </w:pPr>
      <w:r>
        <w:separator/>
      </w:r>
    </w:p>
  </w:footnote>
  <w:footnote w:type="continuationSeparator" w:id="0">
    <w:p w14:paraId="6AC7681D" w14:textId="77777777" w:rsidR="00E57866" w:rsidRDefault="00E57866" w:rsidP="001F7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C4"/>
    <w:rsid w:val="001F7768"/>
    <w:rsid w:val="00291897"/>
    <w:rsid w:val="002D1223"/>
    <w:rsid w:val="00384A92"/>
    <w:rsid w:val="004022C4"/>
    <w:rsid w:val="0042706D"/>
    <w:rsid w:val="006E600C"/>
    <w:rsid w:val="00781D6F"/>
    <w:rsid w:val="007E754A"/>
    <w:rsid w:val="008D5EFD"/>
    <w:rsid w:val="00917767"/>
    <w:rsid w:val="009317D3"/>
    <w:rsid w:val="00A412F3"/>
    <w:rsid w:val="00B30438"/>
    <w:rsid w:val="00CE2429"/>
    <w:rsid w:val="00E00681"/>
    <w:rsid w:val="00E57866"/>
    <w:rsid w:val="00E72C4E"/>
    <w:rsid w:val="00E9711D"/>
    <w:rsid w:val="00FB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374F7"/>
  <w15:chartTrackingRefBased/>
  <w15:docId w15:val="{4B5D4486-D27D-4C30-A0DF-D7D29AA4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2C4"/>
  </w:style>
  <w:style w:type="paragraph" w:styleId="Heading1">
    <w:name w:val="heading 1"/>
    <w:basedOn w:val="Normal"/>
    <w:next w:val="Normal"/>
    <w:link w:val="Heading1Char"/>
    <w:uiPriority w:val="9"/>
    <w:qFormat/>
    <w:rsid w:val="0040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2C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022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7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768"/>
  </w:style>
  <w:style w:type="paragraph" w:styleId="Footer">
    <w:name w:val="footer"/>
    <w:basedOn w:val="Normal"/>
    <w:link w:val="FooterChar"/>
    <w:uiPriority w:val="99"/>
    <w:unhideWhenUsed/>
    <w:rsid w:val="001F7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</Words>
  <Characters>237</Characters>
  <Application>Microsoft Office Word</Application>
  <DocSecurity>0</DocSecurity>
  <Lines>39</Lines>
  <Paragraphs>38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7</cp:revision>
  <dcterms:created xsi:type="dcterms:W3CDTF">2025-05-06T02:23:00Z</dcterms:created>
  <dcterms:modified xsi:type="dcterms:W3CDTF">2026-01-14T02:03:00Z</dcterms:modified>
</cp:coreProperties>
</file>